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11651" w14:textId="25FE53AB" w:rsidR="006224DC" w:rsidRDefault="006224DC" w:rsidP="006224DC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28DC94AC" wp14:editId="3AA986F0">
            <wp:extent cx="5878119" cy="5029200"/>
            <wp:effectExtent l="0" t="0" r="889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119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4F3CD" w14:textId="57585DBE" w:rsidR="0036622B" w:rsidRPr="00D44739" w:rsidRDefault="00D44739">
      <w:pPr>
        <w:rPr>
          <w:rFonts w:ascii="Times New Roman" w:hAnsi="Times New Roman" w:cs="Times New Roman"/>
        </w:rPr>
      </w:pPr>
      <w:r w:rsidRPr="00D44739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ppendix S12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050B4" w:rsidRPr="00D44739">
        <w:rPr>
          <w:rFonts w:ascii="Times New Roman" w:hAnsi="Times New Roman" w:cs="Times New Roman"/>
          <w:color w:val="000000"/>
          <w:shd w:val="clear" w:color="auto" w:fill="FFFFFF"/>
        </w:rPr>
        <w:t xml:space="preserve">Correlation matrix for the </w:t>
      </w:r>
      <w:r w:rsidR="009050B4" w:rsidRPr="00D4473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Lathyrus </w:t>
      </w:r>
      <w:r w:rsidR="009050B4" w:rsidRPr="00D44739">
        <w:rPr>
          <w:rFonts w:ascii="Times New Roman" w:hAnsi="Times New Roman" w:cs="Times New Roman"/>
          <w:color w:val="000000"/>
          <w:shd w:val="clear" w:color="auto" w:fill="FFFFFF"/>
        </w:rPr>
        <w:t>data subgroup, showing Pearson correlation coefficients between every combination of traits, using accession-level datal. Blue and red signify a significant positive and negative correlation, respectively (</w:t>
      </w:r>
      <w:r w:rsidR="009050B4" w:rsidRPr="00D4473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="009050B4" w:rsidRPr="00D44739">
        <w:rPr>
          <w:rFonts w:ascii="Times New Roman" w:hAnsi="Times New Roman" w:cs="Times New Roman"/>
          <w:color w:val="000000"/>
          <w:shd w:val="clear" w:color="auto" w:fill="FFFFFF"/>
        </w:rPr>
        <w:t xml:space="preserve"> &lt; 0.05). Squares are white if the correlation is not significant.</w:t>
      </w:r>
    </w:p>
    <w:sectPr w:rsidR="0036622B" w:rsidRPr="00D4473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43859" w14:textId="77777777" w:rsidR="0060325B" w:rsidRDefault="0060325B" w:rsidP="00D44739">
      <w:pPr>
        <w:spacing w:after="0" w:line="240" w:lineRule="auto"/>
      </w:pPr>
      <w:r>
        <w:separator/>
      </w:r>
    </w:p>
  </w:endnote>
  <w:endnote w:type="continuationSeparator" w:id="0">
    <w:p w14:paraId="0CB22382" w14:textId="77777777" w:rsidR="0060325B" w:rsidRDefault="0060325B" w:rsidP="00D4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828B10" w14:textId="77777777" w:rsidR="0060325B" w:rsidRDefault="0060325B" w:rsidP="00D44739">
      <w:pPr>
        <w:spacing w:after="0" w:line="240" w:lineRule="auto"/>
      </w:pPr>
      <w:r>
        <w:separator/>
      </w:r>
    </w:p>
  </w:footnote>
  <w:footnote w:type="continuationSeparator" w:id="0">
    <w:p w14:paraId="5AFE6F94" w14:textId="77777777" w:rsidR="0060325B" w:rsidRDefault="0060325B" w:rsidP="00D44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37C988" w14:textId="523E017F" w:rsidR="00D44739" w:rsidRPr="005B738C" w:rsidRDefault="00D44739" w:rsidP="00D44739">
    <w:pPr>
      <w:pStyle w:val="Header"/>
      <w:rPr>
        <w:rFonts w:ascii="Times New Roman" w:hAnsi="Times New Roman" w:cs="Times New Roman"/>
      </w:rPr>
    </w:pPr>
    <w:r w:rsidRPr="005B738C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5B738C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5B738C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12</w:t>
    </w:r>
  </w:p>
  <w:p w14:paraId="65AA8DE7" w14:textId="77777777" w:rsidR="00D44739" w:rsidRDefault="00D447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49D"/>
    <w:rsid w:val="002B53BA"/>
    <w:rsid w:val="0036622B"/>
    <w:rsid w:val="0039249D"/>
    <w:rsid w:val="0060325B"/>
    <w:rsid w:val="006224DC"/>
    <w:rsid w:val="00630DF4"/>
    <w:rsid w:val="009050B4"/>
    <w:rsid w:val="00B63233"/>
    <w:rsid w:val="00D4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403AD"/>
  <w15:chartTrackingRefBased/>
  <w15:docId w15:val="{F4CFE184-8F5B-4DD4-9760-CAF5E6F26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4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739"/>
  </w:style>
  <w:style w:type="paragraph" w:styleId="Footer">
    <w:name w:val="footer"/>
    <w:basedOn w:val="Normal"/>
    <w:link w:val="FooterChar"/>
    <w:uiPriority w:val="99"/>
    <w:unhideWhenUsed/>
    <w:rsid w:val="00D44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739"/>
  </w:style>
  <w:style w:type="character" w:styleId="Emphasis">
    <w:name w:val="Emphasis"/>
    <w:basedOn w:val="DefaultParagraphFont"/>
    <w:uiPriority w:val="20"/>
    <w:qFormat/>
    <w:rsid w:val="00D447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4</cp:revision>
  <dcterms:created xsi:type="dcterms:W3CDTF">2021-02-04T04:03:00Z</dcterms:created>
  <dcterms:modified xsi:type="dcterms:W3CDTF">2021-02-05T22:39:00Z</dcterms:modified>
</cp:coreProperties>
</file>